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tblpX="-851" w:tblpY="-1440"/>
        <w:tblW w:w="111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559"/>
        <w:gridCol w:w="1701"/>
        <w:gridCol w:w="851"/>
        <w:gridCol w:w="992"/>
      </w:tblGrid>
      <w:tr w:rsidR="007A003A" w:rsidRPr="00462FA4" w14:paraId="7A3CED43" w14:textId="77777777" w:rsidTr="009638C8">
        <w:trPr>
          <w:trHeight w:val="285"/>
        </w:trPr>
        <w:tc>
          <w:tcPr>
            <w:tcW w:w="1020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8AAD4F" w14:textId="77777777" w:rsidR="007A003A" w:rsidRDefault="007A003A" w:rsidP="009638C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bookmarkStart w:id="0" w:name="_Hlk127919816"/>
          </w:p>
          <w:p w14:paraId="5080BD0B" w14:textId="77777777" w:rsidR="007A003A" w:rsidRDefault="007A003A" w:rsidP="009638C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  <w:p w14:paraId="5D078776" w14:textId="77777777" w:rsidR="007A003A" w:rsidRDefault="007A003A" w:rsidP="009638C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  <w:p w14:paraId="35085996" w14:textId="77777777" w:rsidR="007A003A" w:rsidRDefault="007A003A" w:rsidP="009638C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  <w:p w14:paraId="4AC55D6D" w14:textId="42A265A1" w:rsidR="007A003A" w:rsidRPr="008B4288" w:rsidRDefault="00E24599" w:rsidP="009638C8">
            <w:pPr>
              <w:widowControl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B4288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 xml:space="preserve">Supplementary </w:t>
            </w:r>
            <w:r w:rsidR="007A003A" w:rsidRPr="008B4288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 xml:space="preserve">Table </w:t>
            </w:r>
            <w:r w:rsidR="00FA4058" w:rsidRPr="008B4288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>7</w:t>
            </w:r>
            <w:r w:rsidR="007A003A" w:rsidRPr="008B4288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 xml:space="preserve">. </w:t>
            </w:r>
            <w:r w:rsidR="00636E07" w:rsidRPr="008B4288">
              <w:rPr>
                <w:rFonts w:ascii="Times New Roman" w:eastAsia="Garamond Premr Pro" w:hAnsi="Times New Roman" w:cs="Times New Roman"/>
                <w:b/>
                <w:bCs/>
                <w:color w:val="000000"/>
                <w:kern w:val="0"/>
                <w:sz w:val="22"/>
              </w:rPr>
              <w:t>Comparison of serial changes of clinical indicators</w:t>
            </w:r>
            <w:r w:rsidR="00FC34ED" w:rsidRPr="008B4288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 xml:space="preserve"> </w:t>
            </w:r>
            <w:r w:rsidR="007A003A" w:rsidRPr="008B4288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between cluster 1 and 2 and</w:t>
            </w:r>
            <w:r w:rsidR="00B80238" w:rsidRPr="008B4288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 xml:space="preserve">　</w:t>
            </w:r>
            <w:r w:rsidR="007A003A" w:rsidRPr="008B4288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3 and 4 cases</w:t>
            </w:r>
            <w:bookmarkEnd w:id="0"/>
            <w:r w:rsidR="00FA4058" w:rsidRPr="008B4288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9F2B" w14:textId="42FC687D" w:rsidR="007A003A" w:rsidRPr="00795BE3" w:rsidRDefault="007A003A" w:rsidP="009638C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15ADC" w:rsidRPr="00D82F97" w14:paraId="544366F1" w14:textId="77777777" w:rsidTr="00AA7A42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72FD6" w14:textId="56ECC0C6" w:rsidR="00315ADC" w:rsidRPr="00BF3DC2" w:rsidRDefault="00315ADC" w:rsidP="009638C8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bookmarkStart w:id="1" w:name="_Hlk127919823"/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2DEF7" w14:textId="450486BD" w:rsidR="00315ADC" w:rsidRPr="008A5369" w:rsidRDefault="00315ADC" w:rsidP="009638C8">
            <w:pPr>
              <w:widowControl/>
              <w:spacing w:line="276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8A5369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Cluster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A5369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1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40736A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N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=</w:t>
            </w:r>
            <w:r w:rsidR="00D20C60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20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06261" w14:textId="7DD37DAF" w:rsidR="00315ADC" w:rsidRPr="008A5369" w:rsidRDefault="00315ADC" w:rsidP="009638C8">
            <w:pPr>
              <w:widowControl/>
              <w:spacing w:line="276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8A5369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Cluster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2 (</w:t>
            </w:r>
            <w:r w:rsidR="0040736A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N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=</w:t>
            </w:r>
            <w:r w:rsidR="00D20C60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40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723CC" w14:textId="6EA195FF" w:rsidR="00315ADC" w:rsidRPr="008A5369" w:rsidRDefault="00315ADC" w:rsidP="009638C8">
            <w:pPr>
              <w:widowControl/>
              <w:spacing w:line="276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</w:pPr>
            <w:r w:rsidRPr="008A5369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C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luster 3 (</w:t>
            </w:r>
            <w:r w:rsidR="0040736A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N</w:t>
            </w:r>
            <w:r w:rsidRPr="008A5369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=</w:t>
            </w:r>
            <w:r w:rsidR="00D20C60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36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9A8FF" w14:textId="76AEDFB4" w:rsidR="00315ADC" w:rsidRPr="008A5369" w:rsidRDefault="004326E2" w:rsidP="009638C8">
            <w:pPr>
              <w:widowControl/>
              <w:spacing w:line="276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A5369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C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luster </w:t>
            </w:r>
            <w:r w:rsidRPr="008A5369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4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40736A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N</w:t>
            </w:r>
            <w:r w:rsidRPr="008A5369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=</w:t>
            </w:r>
            <w:r w:rsidR="00D20C60">
              <w:rPr>
                <w:rFonts w:ascii="Times New Roman" w:eastAsiaTheme="majorEastAsia" w:hAnsi="Times New Roman" w:cs="Times New Roman" w:hint="eastAsia"/>
                <w:kern w:val="0"/>
                <w:sz w:val="18"/>
                <w:szCs w:val="18"/>
              </w:rPr>
              <w:t>25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E300" w14:textId="109DEB54" w:rsidR="00315ADC" w:rsidRPr="008A5369" w:rsidRDefault="00315ADC" w:rsidP="009638C8">
            <w:pPr>
              <w:widowControl/>
              <w:spacing w:line="276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A5369">
              <w:rPr>
                <w:rFonts w:ascii="Times New Roman" w:eastAsiaTheme="majorEastAsia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8A5369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315ADC" w:rsidRPr="002332D7" w14:paraId="6FECDE6B" w14:textId="77777777" w:rsidTr="00AA7A42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FB5BE3" w14:textId="77777777" w:rsidR="00315ADC" w:rsidRPr="00BF3DC2" w:rsidRDefault="00315ADC" w:rsidP="009638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D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Laboratory finding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010AFA" w14:textId="003A76F9" w:rsidR="00315ADC" w:rsidRPr="00BF3DC2" w:rsidRDefault="00315ADC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20EE7CC" w14:textId="77777777" w:rsidR="00315ADC" w:rsidRPr="00BF3DC2" w:rsidRDefault="00315ADC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FE99D27" w14:textId="77777777" w:rsidR="00315ADC" w:rsidRPr="00BF3DC2" w:rsidRDefault="00315ADC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79EAC5F" w14:textId="77777777" w:rsidR="00315ADC" w:rsidRPr="00BF3DC2" w:rsidRDefault="00315ADC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0DF41D1" w14:textId="60B7D621" w:rsidR="00315ADC" w:rsidRPr="00BF3DC2" w:rsidRDefault="00315ADC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6F1865" w:rsidRPr="002332D7" w14:paraId="453E0483" w14:textId="77777777" w:rsidTr="00AA7A42">
        <w:trPr>
          <w:trHeight w:val="30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1D937F" w14:textId="77777777" w:rsidR="006F1865" w:rsidRPr="00BF3DC2" w:rsidRDefault="006F1865" w:rsidP="009638C8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WBC, /mm</w:t>
            </w: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B06D3E" w14:textId="5FD429AC" w:rsidR="006F1865" w:rsidRPr="00BF3DC2" w:rsidRDefault="007B2554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,250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6,720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,700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="00D04AB5" w:rsidRPr="00BF3DC2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5BB1F9" w14:textId="138E4AE0" w:rsidR="006F1865" w:rsidRPr="00BF3DC2" w:rsidRDefault="007B2554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,160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,790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,140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="00D04AB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D54BE8A" w14:textId="172322CD" w:rsidR="006F1865" w:rsidRPr="00BF3DC2" w:rsidRDefault="007B2554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,240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,720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,490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="00D04AB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B08F7EC" w14:textId="65C3E04A" w:rsidR="006F1865" w:rsidRPr="00BF3DC2" w:rsidRDefault="007B2554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,850</w:t>
            </w: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04AB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6</w:t>
            </w:r>
            <w:r w:rsidR="00DD6D2A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  <w:r w:rsidR="00D04AB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0-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,370</w:t>
            </w:r>
            <w:r w:rsidR="00D04AB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09C77E1E" w14:textId="3B2DC0B1" w:rsidR="006F1865" w:rsidRPr="00BF3DC2" w:rsidRDefault="007B2554" w:rsidP="009638C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5</w:t>
            </w:r>
          </w:p>
        </w:tc>
      </w:tr>
      <w:tr w:rsidR="006F1865" w:rsidRPr="002332D7" w14:paraId="6A61067B" w14:textId="77777777" w:rsidTr="00AA7A42">
        <w:trPr>
          <w:trHeight w:val="30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3FF798" w14:textId="77777777" w:rsidR="006F1865" w:rsidRPr="00BF3DC2" w:rsidRDefault="006F1865" w:rsidP="009638C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lb, g/d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0A7289" w14:textId="5D36D932" w:rsidR="006F1865" w:rsidRPr="00BF3DC2" w:rsidRDefault="007B2554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7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5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.0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7D8D665" w14:textId="6E9494BD" w:rsidR="006F1865" w:rsidRPr="00BF3DC2" w:rsidRDefault="007B2554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7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3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9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EDF65AA" w14:textId="3D825D43" w:rsidR="006F1865" w:rsidRPr="00BF3DC2" w:rsidRDefault="007B2554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8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6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9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660B5B4" w14:textId="5B3450BA" w:rsidR="006F1865" w:rsidRPr="00BF3DC2" w:rsidRDefault="007B2554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6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2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.2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04A5DECD" w14:textId="59BF4353" w:rsidR="006F1865" w:rsidRPr="00BF3DC2" w:rsidRDefault="007B2554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6</w:t>
            </w:r>
          </w:p>
        </w:tc>
      </w:tr>
      <w:tr w:rsidR="006F1865" w:rsidRPr="002332D7" w14:paraId="43740A6F" w14:textId="77777777" w:rsidTr="00AA7A42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</w:tcPr>
          <w:p w14:paraId="27429CBD" w14:textId="77777777" w:rsidR="006F1865" w:rsidRPr="00BF3DC2" w:rsidRDefault="006F1865" w:rsidP="0001766C">
            <w:pPr>
              <w:widowControl/>
              <w:spacing w:line="276" w:lineRule="auto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DC2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, mg/d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83C265" w14:textId="1E88049D" w:rsidR="006F1865" w:rsidRPr="00BF3DC2" w:rsidRDefault="006F1865" w:rsidP="0001766C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</w:t>
            </w:r>
            <w:r w:rsidR="007B255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2</w:t>
            </w: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9</w:t>
            </w:r>
            <w:r w:rsidR="007B255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 w:rsidR="007B255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98</w:t>
            </w: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6C57E52" w14:textId="39777F99" w:rsidR="006F1865" w:rsidRPr="00BF3DC2" w:rsidRDefault="007B2554" w:rsidP="0001766C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98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84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71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C9BA74D" w14:textId="238CD3D8" w:rsidR="006F1865" w:rsidRPr="00BF3DC2" w:rsidRDefault="006F1865" w:rsidP="0001766C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="007B255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.0</w:t>
            </w: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</w:t>
            </w:r>
            <w:r w:rsidR="007B255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1</w:t>
            </w: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 w:rsidR="007B255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4</w:t>
            </w:r>
            <w:r w:rsidR="007B255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EABCF73" w14:textId="5AD00C35" w:rsidR="006F1865" w:rsidRPr="00BF3DC2" w:rsidRDefault="006F1865" w:rsidP="0001766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F3D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BF3D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</w:t>
            </w:r>
            <w:r w:rsidR="007B25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BF3D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</w:t>
            </w:r>
            <w:r w:rsidR="007B25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BF3D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 w:rsidR="007B255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4</w:t>
            </w:r>
            <w:r w:rsidRPr="00BF3D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</w:tcPr>
          <w:p w14:paraId="118C03A2" w14:textId="10DD0925" w:rsidR="006F1865" w:rsidRPr="00BF3DC2" w:rsidRDefault="007B2554" w:rsidP="0001766C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03</w:t>
            </w:r>
            <w:r w:rsidR="006F1865" w:rsidRPr="00BF3D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**</w:t>
            </w:r>
          </w:p>
        </w:tc>
      </w:tr>
      <w:tr w:rsidR="006F1865" w:rsidRPr="002332D7" w14:paraId="22E1A461" w14:textId="77777777" w:rsidTr="00AA7A42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</w:tcPr>
          <w:p w14:paraId="55C12116" w14:textId="77777777" w:rsidR="006F1865" w:rsidRPr="00BF3DC2" w:rsidRDefault="006F1865" w:rsidP="009638C8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P, mg/d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1F1DE2" w14:textId="259889A9" w:rsidR="006F1865" w:rsidRPr="00BF3DC2" w:rsidRDefault="00F53501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4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37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CA5F96" w14:textId="56A65BA9" w:rsidR="006F1865" w:rsidRPr="00BF3DC2" w:rsidRDefault="00F53501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6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1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vAlign w:val="center"/>
          </w:tcPr>
          <w:p w14:paraId="192A2B08" w14:textId="22E7709D" w:rsidR="006F1865" w:rsidRPr="00BF3DC2" w:rsidRDefault="00F53501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8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48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A7580BD" w14:textId="50A95DD3" w:rsidR="006F1865" w:rsidRPr="00BF3DC2" w:rsidRDefault="00F53501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43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4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3</w:t>
            </w:r>
            <w:r w:rsidR="006F1865" w:rsidRPr="00BF3DC2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noWrap/>
          </w:tcPr>
          <w:p w14:paraId="37C1DA54" w14:textId="3FEF9608" w:rsidR="006F1865" w:rsidRPr="00BF3DC2" w:rsidRDefault="006F1865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F3DC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</w:t>
            </w:r>
            <w:r w:rsidR="00F5350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9</w:t>
            </w:r>
          </w:p>
        </w:tc>
      </w:tr>
      <w:tr w:rsidR="0093313B" w:rsidRPr="002332D7" w14:paraId="4482A486" w14:textId="77777777" w:rsidTr="00FC34ED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</w:tcPr>
          <w:p w14:paraId="12CC8B02" w14:textId="15ECFAD2" w:rsidR="0093313B" w:rsidRPr="00DE13AD" w:rsidRDefault="0093313B" w:rsidP="009331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0045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D</w:t>
            </w:r>
            <w:r w:rsidRPr="0031004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isease sever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FD8BB7" w14:textId="77777777" w:rsidR="0093313B" w:rsidRPr="00DE13AD" w:rsidRDefault="0093313B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8E5C9F7" w14:textId="77777777" w:rsidR="0093313B" w:rsidRPr="00DE13AD" w:rsidRDefault="0093313B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281E472" w14:textId="77777777" w:rsidR="0093313B" w:rsidRPr="00DE13AD" w:rsidRDefault="0093313B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C25A97A" w14:textId="77777777" w:rsidR="0093313B" w:rsidRPr="00DE13AD" w:rsidRDefault="0093313B" w:rsidP="009638C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</w:tcPr>
          <w:p w14:paraId="5BE392C6" w14:textId="77777777" w:rsidR="0093313B" w:rsidRPr="00DE13AD" w:rsidRDefault="0093313B" w:rsidP="009638C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3485" w:rsidRPr="002332D7" w14:paraId="0D60A80E" w14:textId="77777777" w:rsidTr="00FC34ED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</w:tcPr>
          <w:p w14:paraId="240637B2" w14:textId="69513824" w:rsidR="007A3485" w:rsidRPr="00DE13AD" w:rsidRDefault="007A3485" w:rsidP="00FC34E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13A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 w:rsidRPr="00DE13A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935CDE" w14:textId="5FBEF621" w:rsidR="007A3485" w:rsidRPr="00DE13AD" w:rsidRDefault="00F53501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13A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="00B12C17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(0-0)</w:t>
            </w:r>
            <w:r w:rsidRPr="00DE13A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95E62C7" w14:textId="075DC640" w:rsidR="007A3485" w:rsidRPr="00DE13AD" w:rsidRDefault="00F53501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13A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="00B12C17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(0-0)</w:t>
            </w:r>
          </w:p>
        </w:tc>
        <w:tc>
          <w:tcPr>
            <w:tcW w:w="1559" w:type="dxa"/>
            <w:vAlign w:val="center"/>
          </w:tcPr>
          <w:p w14:paraId="7500339F" w14:textId="2E043FBC" w:rsidR="007A3485" w:rsidRPr="00DE13AD" w:rsidRDefault="00F53501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E13A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="00B12C17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(0-0)</w:t>
            </w:r>
          </w:p>
        </w:tc>
        <w:tc>
          <w:tcPr>
            <w:tcW w:w="1701" w:type="dxa"/>
            <w:vAlign w:val="center"/>
          </w:tcPr>
          <w:p w14:paraId="23C957F8" w14:textId="38A522F6" w:rsidR="007A3485" w:rsidRPr="00DE13AD" w:rsidRDefault="00F53501" w:rsidP="009638C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E13A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="00B12C1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0-0)</w:t>
            </w:r>
          </w:p>
        </w:tc>
        <w:tc>
          <w:tcPr>
            <w:tcW w:w="1843" w:type="dxa"/>
            <w:gridSpan w:val="2"/>
            <w:shd w:val="clear" w:color="auto" w:fill="auto"/>
            <w:noWrap/>
          </w:tcPr>
          <w:p w14:paraId="7E408CA6" w14:textId="09B30A03" w:rsidR="007A3485" w:rsidRPr="00DE13AD" w:rsidRDefault="00F53501" w:rsidP="009638C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E13A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</w:t>
            </w:r>
          </w:p>
        </w:tc>
      </w:tr>
      <w:tr w:rsidR="00FC34ED" w:rsidRPr="002332D7" w14:paraId="3AC9F76C" w14:textId="77777777" w:rsidTr="00FC34ED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</w:tcPr>
          <w:p w14:paraId="0C08AA0B" w14:textId="0397A6F5" w:rsidR="00FC34ED" w:rsidRPr="00FC34ED" w:rsidRDefault="00FC34ED" w:rsidP="009638C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34ED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7017F3" w14:textId="77777777" w:rsidR="00FC34ED" w:rsidRPr="00310045" w:rsidRDefault="00FC34ED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E53A8B5" w14:textId="77777777" w:rsidR="00FC34ED" w:rsidRPr="00310045" w:rsidRDefault="00FC34ED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A7C0305" w14:textId="77777777" w:rsidR="00FC34ED" w:rsidRPr="00310045" w:rsidRDefault="00FC34ED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28C936E" w14:textId="77777777" w:rsidR="00FC34ED" w:rsidRPr="00310045" w:rsidRDefault="00FC34ED" w:rsidP="009638C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</w:tcPr>
          <w:p w14:paraId="1600E125" w14:textId="77777777" w:rsidR="00FC34ED" w:rsidRPr="00310045" w:rsidRDefault="00FC34ED" w:rsidP="009638C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34ED" w:rsidRPr="002332D7" w14:paraId="35E2486A" w14:textId="77777777" w:rsidTr="00FC34ED">
        <w:trPr>
          <w:trHeight w:val="278"/>
        </w:trPr>
        <w:tc>
          <w:tcPr>
            <w:tcW w:w="2977" w:type="dxa"/>
            <w:shd w:val="clear" w:color="auto" w:fill="auto"/>
            <w:noWrap/>
            <w:vAlign w:val="center"/>
          </w:tcPr>
          <w:p w14:paraId="65C32042" w14:textId="4CA96405" w:rsidR="00FC34ED" w:rsidRPr="00310045" w:rsidRDefault="00FC34ED" w:rsidP="009638C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 PDN, mg/da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B962B1" w14:textId="1F24D1BF" w:rsidR="00FC34ED" w:rsidRPr="00310045" w:rsidRDefault="00792A06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.5(3.3-7.9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80BC431" w14:textId="4FB1ECAB" w:rsidR="00FC34ED" w:rsidRPr="00310045" w:rsidRDefault="00792A06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(5-8)</w:t>
            </w:r>
          </w:p>
        </w:tc>
        <w:tc>
          <w:tcPr>
            <w:tcW w:w="1559" w:type="dxa"/>
            <w:vAlign w:val="center"/>
          </w:tcPr>
          <w:p w14:paraId="667265DD" w14:textId="0CC68CDD" w:rsidR="00FC34ED" w:rsidRPr="00310045" w:rsidRDefault="00792A06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.5(3-9)</w:t>
            </w:r>
          </w:p>
        </w:tc>
        <w:tc>
          <w:tcPr>
            <w:tcW w:w="1701" w:type="dxa"/>
            <w:vAlign w:val="center"/>
          </w:tcPr>
          <w:p w14:paraId="4DBAB5DD" w14:textId="3839233F" w:rsidR="00FC34ED" w:rsidRPr="00310045" w:rsidRDefault="00792A06" w:rsidP="009638C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(5-8)</w:t>
            </w:r>
          </w:p>
        </w:tc>
        <w:tc>
          <w:tcPr>
            <w:tcW w:w="1843" w:type="dxa"/>
            <w:gridSpan w:val="2"/>
            <w:shd w:val="clear" w:color="auto" w:fill="auto"/>
            <w:noWrap/>
          </w:tcPr>
          <w:p w14:paraId="0EDFAC51" w14:textId="20E97767" w:rsidR="00FC34ED" w:rsidRPr="00310045" w:rsidRDefault="00792A06" w:rsidP="009638C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4</w:t>
            </w:r>
          </w:p>
        </w:tc>
      </w:tr>
      <w:tr w:rsidR="00FC34ED" w:rsidRPr="002332D7" w14:paraId="27157A61" w14:textId="77777777" w:rsidTr="00FA4058">
        <w:trPr>
          <w:trHeight w:val="27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B599C" w14:textId="54B24876" w:rsidR="00FC34ED" w:rsidRPr="0093313B" w:rsidRDefault="003D0698" w:rsidP="003D0698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3313B">
              <w:rPr>
                <w:rFonts w:ascii="Times New Roman" w:hAnsi="Times New Roman" w:cs="Times New Roman"/>
                <w:sz w:val="20"/>
                <w:szCs w:val="20"/>
              </w:rPr>
              <w:t>Immunosuppressants</w:t>
            </w:r>
            <w:r w:rsidR="00FC34ED" w:rsidRPr="0093313B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96A6D" w14:textId="1B541928" w:rsidR="00FC34ED" w:rsidRPr="0093313B" w:rsidRDefault="003D0698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3313B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0</w:t>
            </w:r>
            <w:r w:rsidR="009661F1" w:rsidRPr="0093313B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(</w:t>
            </w:r>
            <w:r w:rsidRPr="0093313B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0.0</w:t>
            </w:r>
            <w:r w:rsidR="009661F1" w:rsidRPr="0093313B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48646" w14:textId="19CF34A7" w:rsidR="00FC34ED" w:rsidRPr="0093313B" w:rsidRDefault="003D0698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3313B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4(60.0</w:t>
            </w:r>
            <w:r w:rsidR="009661F1" w:rsidRPr="0093313B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A0031DB" w14:textId="3FB7A08F" w:rsidR="00FC34ED" w:rsidRPr="0093313B" w:rsidRDefault="003D0698" w:rsidP="009638C8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3313B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4</w:t>
            </w:r>
            <w:r w:rsidR="009661F1" w:rsidRPr="0093313B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(</w:t>
            </w:r>
            <w:r w:rsidRPr="0093313B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66.7</w:t>
            </w:r>
            <w:r w:rsidR="009661F1" w:rsidRPr="0093313B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854CF0" w14:textId="031562F3" w:rsidR="00FC34ED" w:rsidRPr="0093313B" w:rsidRDefault="009661F1" w:rsidP="009638C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13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="003D0698" w:rsidRPr="0093313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93313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="003D0698" w:rsidRPr="0093313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6.0</w:t>
            </w:r>
            <w:r w:rsidRPr="0093313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8E57DBC" w14:textId="4860A90E" w:rsidR="00FC34ED" w:rsidRPr="0093313B" w:rsidRDefault="009661F1" w:rsidP="009638C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13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</w:t>
            </w:r>
            <w:r w:rsidR="003D0698" w:rsidRPr="0093313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5</w:t>
            </w:r>
          </w:p>
        </w:tc>
      </w:tr>
    </w:tbl>
    <w:p w14:paraId="343632D2" w14:textId="09EEB809" w:rsidR="00DF21F3" w:rsidRPr="00AA01FF" w:rsidRDefault="00FD1C82" w:rsidP="00D82F9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The laboratory markers are presented as the median (interquartile range). </w:t>
      </w:r>
      <w:r w:rsidRPr="004D50C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The </w:t>
      </w:r>
      <w:r w:rsidRPr="004D50C5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4D50C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-values were estimated using </w:t>
      </w:r>
      <w:r w:rsidR="00277FDC" w:rsidRPr="004D50C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Kruskal Wallis test </w:t>
      </w:r>
      <w:r w:rsidRPr="004D50C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or</w:t>
      </w:r>
      <w:r w:rsidR="00A731F0" w:rsidRPr="004D50C5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bookmarkStart w:id="2" w:name="_Hlk145347354"/>
      <w:r w:rsidR="004D50C5" w:rsidRPr="004D50C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</w:t>
      </w:r>
      <w:r w:rsidR="00A731F0" w:rsidRPr="004D50C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i-squared test</w:t>
      </w:r>
      <w:r w:rsidRPr="004D50C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bookmarkEnd w:id="2"/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*</w:t>
      </w:r>
      <w:r w:rsidRPr="00293556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AA01FF">
        <w:rPr>
          <w:rFonts w:ascii="Times New Roman" w:eastAsia="AdvMT_MI" w:hAnsi="Times New Roman" w:cs="Times New Roman"/>
          <w:color w:val="000000" w:themeColor="text1"/>
          <w:kern w:val="0"/>
          <w:sz w:val="20"/>
          <w:szCs w:val="20"/>
        </w:rPr>
        <w:t xml:space="preserve">&lt; </w:t>
      </w:r>
      <w:r w:rsidR="006F579C"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0.05</w:t>
      </w:r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, </w:t>
      </w:r>
      <w:r w:rsidR="006F579C"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*</w:t>
      </w:r>
      <w:r w:rsidR="006F579C" w:rsidRPr="00293556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="006F579C"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6F579C" w:rsidRPr="00AA01FF">
        <w:rPr>
          <w:rFonts w:ascii="Times New Roman" w:eastAsia="AdvMT_MI" w:hAnsi="Times New Roman" w:cs="Times New Roman"/>
          <w:color w:val="000000" w:themeColor="text1"/>
          <w:kern w:val="0"/>
          <w:sz w:val="20"/>
          <w:szCs w:val="20"/>
        </w:rPr>
        <w:t xml:space="preserve">&lt; </w:t>
      </w:r>
      <w:r w:rsidR="006F579C"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0.01, </w:t>
      </w:r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**</w:t>
      </w:r>
      <w:r w:rsidRPr="00293556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AA01FF">
        <w:rPr>
          <w:rFonts w:ascii="Times New Roman" w:eastAsia="AdvMT_MI" w:hAnsi="Times New Roman" w:cs="Times New Roman"/>
          <w:color w:val="000000" w:themeColor="text1"/>
          <w:kern w:val="0"/>
          <w:sz w:val="20"/>
          <w:szCs w:val="20"/>
        </w:rPr>
        <w:t xml:space="preserve">&lt; </w:t>
      </w:r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0.001.</w:t>
      </w:r>
      <w:r w:rsidR="00D82F97"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WBC:</w:t>
      </w:r>
      <w:r w:rsidR="006F579C"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white blood cell</w:t>
      </w:r>
      <w:r w:rsidR="009D113A"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;</w:t>
      </w:r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lb:</w:t>
      </w:r>
      <w:r w:rsidR="006F579C"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lbumin</w:t>
      </w:r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; Cr:</w:t>
      </w:r>
      <w:r w:rsidR="006F579C"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creatinine</w:t>
      </w:r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; CRP:</w:t>
      </w:r>
      <w:r w:rsidR="006F579C"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C-reactive protein</w:t>
      </w:r>
      <w:r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; BVAS:</w:t>
      </w:r>
      <w:r w:rsidR="009D113A" w:rsidRPr="00AA01F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Birmingham Vasculitis Activity Score;</w:t>
      </w:r>
      <w:bookmarkEnd w:id="1"/>
      <w:r w:rsidR="00FC34ED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FC34ED" w:rsidRPr="00FC34E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DN: prednisolone</w:t>
      </w:r>
      <w:r w:rsidR="003D0698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.</w:t>
      </w:r>
      <w:r w:rsidR="00FC34ED" w:rsidRPr="00FC34E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</w:p>
    <w:sectPr w:rsidR="00DF21F3" w:rsidRPr="00AA01FF" w:rsidSect="00363DA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2C66EE" w14:textId="77777777" w:rsidR="00653AD0" w:rsidRDefault="00653AD0" w:rsidP="00410F27">
      <w:r>
        <w:separator/>
      </w:r>
    </w:p>
  </w:endnote>
  <w:endnote w:type="continuationSeparator" w:id="0">
    <w:p w14:paraId="4F13C3DA" w14:textId="77777777" w:rsidR="00653AD0" w:rsidRDefault="00653AD0" w:rsidP="00410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aramond Premr Pro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dvMT_MI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22635B" w14:textId="77777777" w:rsidR="00653AD0" w:rsidRDefault="00653AD0" w:rsidP="00410F27">
      <w:r>
        <w:separator/>
      </w:r>
    </w:p>
  </w:footnote>
  <w:footnote w:type="continuationSeparator" w:id="0">
    <w:p w14:paraId="4A30D40D" w14:textId="77777777" w:rsidR="00653AD0" w:rsidRDefault="00653AD0" w:rsidP="00410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F878FB"/>
    <w:multiLevelType w:val="hybridMultilevel"/>
    <w:tmpl w:val="03042BB6"/>
    <w:lvl w:ilvl="0" w:tplc="04090001">
      <w:start w:val="1"/>
      <w:numFmt w:val="bullet"/>
      <w:lvlText w:val=""/>
      <w:lvlJc w:val="left"/>
      <w:pPr>
        <w:ind w:left="5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num w:numId="1" w16cid:durableId="583687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248"/>
    <w:rsid w:val="0001766C"/>
    <w:rsid w:val="00030FCE"/>
    <w:rsid w:val="00032025"/>
    <w:rsid w:val="0003612D"/>
    <w:rsid w:val="00060A50"/>
    <w:rsid w:val="00060E27"/>
    <w:rsid w:val="00065800"/>
    <w:rsid w:val="000705CD"/>
    <w:rsid w:val="0008444D"/>
    <w:rsid w:val="00094F68"/>
    <w:rsid w:val="00096AE8"/>
    <w:rsid w:val="000A3609"/>
    <w:rsid w:val="000A3DBA"/>
    <w:rsid w:val="000A5DF4"/>
    <w:rsid w:val="000C47F5"/>
    <w:rsid w:val="000C4A15"/>
    <w:rsid w:val="000D511D"/>
    <w:rsid w:val="000E3878"/>
    <w:rsid w:val="000E3BF8"/>
    <w:rsid w:val="00100A15"/>
    <w:rsid w:val="001038D8"/>
    <w:rsid w:val="00114060"/>
    <w:rsid w:val="0011678C"/>
    <w:rsid w:val="00133639"/>
    <w:rsid w:val="00143843"/>
    <w:rsid w:val="00152A39"/>
    <w:rsid w:val="00163149"/>
    <w:rsid w:val="0019256D"/>
    <w:rsid w:val="00193CE2"/>
    <w:rsid w:val="001B4019"/>
    <w:rsid w:val="001B7B88"/>
    <w:rsid w:val="001B7BDD"/>
    <w:rsid w:val="001C1FA7"/>
    <w:rsid w:val="001D1593"/>
    <w:rsid w:val="001D44B6"/>
    <w:rsid w:val="001E2761"/>
    <w:rsid w:val="00211C2E"/>
    <w:rsid w:val="002175D7"/>
    <w:rsid w:val="00223448"/>
    <w:rsid w:val="00232EA8"/>
    <w:rsid w:val="002332D7"/>
    <w:rsid w:val="00235B85"/>
    <w:rsid w:val="00237828"/>
    <w:rsid w:val="00241731"/>
    <w:rsid w:val="00253CC5"/>
    <w:rsid w:val="00277CA5"/>
    <w:rsid w:val="00277FDC"/>
    <w:rsid w:val="002920DC"/>
    <w:rsid w:val="00293556"/>
    <w:rsid w:val="00297579"/>
    <w:rsid w:val="002B4102"/>
    <w:rsid w:val="002B75F0"/>
    <w:rsid w:val="002D41A2"/>
    <w:rsid w:val="002D7D1F"/>
    <w:rsid w:val="002E628B"/>
    <w:rsid w:val="002F1130"/>
    <w:rsid w:val="002F23FA"/>
    <w:rsid w:val="00302243"/>
    <w:rsid w:val="00310045"/>
    <w:rsid w:val="00315ADC"/>
    <w:rsid w:val="00334267"/>
    <w:rsid w:val="003359C8"/>
    <w:rsid w:val="003444E6"/>
    <w:rsid w:val="00350090"/>
    <w:rsid w:val="00362192"/>
    <w:rsid w:val="00363723"/>
    <w:rsid w:val="00363DA3"/>
    <w:rsid w:val="00364736"/>
    <w:rsid w:val="00382A9A"/>
    <w:rsid w:val="00387AF4"/>
    <w:rsid w:val="003B43F0"/>
    <w:rsid w:val="003B6A4B"/>
    <w:rsid w:val="003C2D2B"/>
    <w:rsid w:val="003D0698"/>
    <w:rsid w:val="0040292D"/>
    <w:rsid w:val="0040736A"/>
    <w:rsid w:val="00410F27"/>
    <w:rsid w:val="00412C23"/>
    <w:rsid w:val="00421B10"/>
    <w:rsid w:val="004326E2"/>
    <w:rsid w:val="00452E4B"/>
    <w:rsid w:val="00462FA4"/>
    <w:rsid w:val="004764E0"/>
    <w:rsid w:val="00483C5B"/>
    <w:rsid w:val="00492F9B"/>
    <w:rsid w:val="004A4AA3"/>
    <w:rsid w:val="004B5D89"/>
    <w:rsid w:val="004C1772"/>
    <w:rsid w:val="004D50C5"/>
    <w:rsid w:val="004D7DED"/>
    <w:rsid w:val="004E67D8"/>
    <w:rsid w:val="00500CF9"/>
    <w:rsid w:val="0050495C"/>
    <w:rsid w:val="005106D0"/>
    <w:rsid w:val="005200F6"/>
    <w:rsid w:val="0052227F"/>
    <w:rsid w:val="00522C2B"/>
    <w:rsid w:val="00525BB5"/>
    <w:rsid w:val="0055166F"/>
    <w:rsid w:val="00551D5E"/>
    <w:rsid w:val="00552552"/>
    <w:rsid w:val="00553427"/>
    <w:rsid w:val="00554828"/>
    <w:rsid w:val="00557B6D"/>
    <w:rsid w:val="00587E19"/>
    <w:rsid w:val="00590525"/>
    <w:rsid w:val="005922D3"/>
    <w:rsid w:val="005959BB"/>
    <w:rsid w:val="00597B1E"/>
    <w:rsid w:val="005C6C61"/>
    <w:rsid w:val="005E2911"/>
    <w:rsid w:val="00605CDF"/>
    <w:rsid w:val="00606CC7"/>
    <w:rsid w:val="00615914"/>
    <w:rsid w:val="00616051"/>
    <w:rsid w:val="00617EF1"/>
    <w:rsid w:val="00621055"/>
    <w:rsid w:val="0063214D"/>
    <w:rsid w:val="00634DC0"/>
    <w:rsid w:val="00636E07"/>
    <w:rsid w:val="00640162"/>
    <w:rsid w:val="00640C0A"/>
    <w:rsid w:val="00642ED0"/>
    <w:rsid w:val="00650321"/>
    <w:rsid w:val="0065152F"/>
    <w:rsid w:val="00653AD0"/>
    <w:rsid w:val="006602DC"/>
    <w:rsid w:val="00666349"/>
    <w:rsid w:val="00670935"/>
    <w:rsid w:val="006907C3"/>
    <w:rsid w:val="0069161E"/>
    <w:rsid w:val="0069222C"/>
    <w:rsid w:val="00696378"/>
    <w:rsid w:val="0069741E"/>
    <w:rsid w:val="006B5A4F"/>
    <w:rsid w:val="006C32FE"/>
    <w:rsid w:val="006D3C49"/>
    <w:rsid w:val="006E1470"/>
    <w:rsid w:val="006F12E6"/>
    <w:rsid w:val="006F1865"/>
    <w:rsid w:val="006F579C"/>
    <w:rsid w:val="00711F0B"/>
    <w:rsid w:val="00717653"/>
    <w:rsid w:val="00724BB8"/>
    <w:rsid w:val="007266DC"/>
    <w:rsid w:val="00737D08"/>
    <w:rsid w:val="00743595"/>
    <w:rsid w:val="007614FD"/>
    <w:rsid w:val="00762AAC"/>
    <w:rsid w:val="00770E24"/>
    <w:rsid w:val="007728F9"/>
    <w:rsid w:val="0077550B"/>
    <w:rsid w:val="00786165"/>
    <w:rsid w:val="00791FD8"/>
    <w:rsid w:val="00792A06"/>
    <w:rsid w:val="00795BE3"/>
    <w:rsid w:val="007A003A"/>
    <w:rsid w:val="007A143D"/>
    <w:rsid w:val="007A2479"/>
    <w:rsid w:val="007A3485"/>
    <w:rsid w:val="007B2554"/>
    <w:rsid w:val="007B3AF1"/>
    <w:rsid w:val="007C2FF7"/>
    <w:rsid w:val="007C433B"/>
    <w:rsid w:val="007D26AD"/>
    <w:rsid w:val="007D3AE7"/>
    <w:rsid w:val="007D56E9"/>
    <w:rsid w:val="007F017A"/>
    <w:rsid w:val="007F1C14"/>
    <w:rsid w:val="007F3738"/>
    <w:rsid w:val="00805317"/>
    <w:rsid w:val="00810028"/>
    <w:rsid w:val="00813E74"/>
    <w:rsid w:val="0082492E"/>
    <w:rsid w:val="00827D3A"/>
    <w:rsid w:val="00852028"/>
    <w:rsid w:val="00852EBD"/>
    <w:rsid w:val="0085438C"/>
    <w:rsid w:val="00866BFF"/>
    <w:rsid w:val="00870B2E"/>
    <w:rsid w:val="008752E0"/>
    <w:rsid w:val="00880EE5"/>
    <w:rsid w:val="00890D4A"/>
    <w:rsid w:val="008A5369"/>
    <w:rsid w:val="008B4288"/>
    <w:rsid w:val="008C1BEF"/>
    <w:rsid w:val="008C205F"/>
    <w:rsid w:val="008D03DC"/>
    <w:rsid w:val="008E06FE"/>
    <w:rsid w:val="008E2EB8"/>
    <w:rsid w:val="008E3DBF"/>
    <w:rsid w:val="008F1E09"/>
    <w:rsid w:val="008F7C51"/>
    <w:rsid w:val="009015AE"/>
    <w:rsid w:val="00903818"/>
    <w:rsid w:val="00913005"/>
    <w:rsid w:val="0091342D"/>
    <w:rsid w:val="00927ED4"/>
    <w:rsid w:val="0093313B"/>
    <w:rsid w:val="009573A2"/>
    <w:rsid w:val="009638C8"/>
    <w:rsid w:val="00965C39"/>
    <w:rsid w:val="009661F1"/>
    <w:rsid w:val="00976BC9"/>
    <w:rsid w:val="00976D41"/>
    <w:rsid w:val="00977BD7"/>
    <w:rsid w:val="009867F1"/>
    <w:rsid w:val="00991FFD"/>
    <w:rsid w:val="009A1951"/>
    <w:rsid w:val="009A60D1"/>
    <w:rsid w:val="009B1689"/>
    <w:rsid w:val="009B7393"/>
    <w:rsid w:val="009B74D2"/>
    <w:rsid w:val="009C1B70"/>
    <w:rsid w:val="009C2185"/>
    <w:rsid w:val="009C243F"/>
    <w:rsid w:val="009D113A"/>
    <w:rsid w:val="009D2373"/>
    <w:rsid w:val="009E031D"/>
    <w:rsid w:val="00A04ACD"/>
    <w:rsid w:val="00A05B02"/>
    <w:rsid w:val="00A125C9"/>
    <w:rsid w:val="00A15684"/>
    <w:rsid w:val="00A30531"/>
    <w:rsid w:val="00A349CA"/>
    <w:rsid w:val="00A34AC4"/>
    <w:rsid w:val="00A40024"/>
    <w:rsid w:val="00A66E41"/>
    <w:rsid w:val="00A70ACE"/>
    <w:rsid w:val="00A731F0"/>
    <w:rsid w:val="00A80A5B"/>
    <w:rsid w:val="00A8793B"/>
    <w:rsid w:val="00A92C31"/>
    <w:rsid w:val="00A956AB"/>
    <w:rsid w:val="00AA01FF"/>
    <w:rsid w:val="00AA679C"/>
    <w:rsid w:val="00AA686F"/>
    <w:rsid w:val="00AA7A42"/>
    <w:rsid w:val="00AB0248"/>
    <w:rsid w:val="00AB076F"/>
    <w:rsid w:val="00AB70D6"/>
    <w:rsid w:val="00AC0A63"/>
    <w:rsid w:val="00AC15D0"/>
    <w:rsid w:val="00AD3B5C"/>
    <w:rsid w:val="00AD7523"/>
    <w:rsid w:val="00B03479"/>
    <w:rsid w:val="00B042DB"/>
    <w:rsid w:val="00B12C17"/>
    <w:rsid w:val="00B171C7"/>
    <w:rsid w:val="00B24C0B"/>
    <w:rsid w:val="00B44E5E"/>
    <w:rsid w:val="00B80238"/>
    <w:rsid w:val="00BA509A"/>
    <w:rsid w:val="00BA6F6A"/>
    <w:rsid w:val="00BA7C48"/>
    <w:rsid w:val="00BF0B6A"/>
    <w:rsid w:val="00BF3DC2"/>
    <w:rsid w:val="00BF3F69"/>
    <w:rsid w:val="00C31463"/>
    <w:rsid w:val="00C40A17"/>
    <w:rsid w:val="00C523F1"/>
    <w:rsid w:val="00C543E2"/>
    <w:rsid w:val="00C550D3"/>
    <w:rsid w:val="00C7168E"/>
    <w:rsid w:val="00C720B2"/>
    <w:rsid w:val="00C86CD5"/>
    <w:rsid w:val="00CB5CA6"/>
    <w:rsid w:val="00CC2234"/>
    <w:rsid w:val="00CC5A63"/>
    <w:rsid w:val="00CC5BAB"/>
    <w:rsid w:val="00CC5F56"/>
    <w:rsid w:val="00CD149F"/>
    <w:rsid w:val="00CD5718"/>
    <w:rsid w:val="00CE4752"/>
    <w:rsid w:val="00CE5433"/>
    <w:rsid w:val="00CE6A5C"/>
    <w:rsid w:val="00CF02B5"/>
    <w:rsid w:val="00D04AB5"/>
    <w:rsid w:val="00D167D3"/>
    <w:rsid w:val="00D17A83"/>
    <w:rsid w:val="00D20C60"/>
    <w:rsid w:val="00D263C0"/>
    <w:rsid w:val="00D37D5A"/>
    <w:rsid w:val="00D51824"/>
    <w:rsid w:val="00D63DFF"/>
    <w:rsid w:val="00D80915"/>
    <w:rsid w:val="00D82F97"/>
    <w:rsid w:val="00D93266"/>
    <w:rsid w:val="00DA0779"/>
    <w:rsid w:val="00DB2402"/>
    <w:rsid w:val="00DB62C5"/>
    <w:rsid w:val="00DC2CD7"/>
    <w:rsid w:val="00DD6D2A"/>
    <w:rsid w:val="00DE013E"/>
    <w:rsid w:val="00DE13AD"/>
    <w:rsid w:val="00DE4CF2"/>
    <w:rsid w:val="00DE6B29"/>
    <w:rsid w:val="00DF21F3"/>
    <w:rsid w:val="00E14370"/>
    <w:rsid w:val="00E167DA"/>
    <w:rsid w:val="00E2113D"/>
    <w:rsid w:val="00E23B25"/>
    <w:rsid w:val="00E24599"/>
    <w:rsid w:val="00E43FDF"/>
    <w:rsid w:val="00E47ADC"/>
    <w:rsid w:val="00E6008D"/>
    <w:rsid w:val="00E64243"/>
    <w:rsid w:val="00E704B3"/>
    <w:rsid w:val="00E7184C"/>
    <w:rsid w:val="00E801A0"/>
    <w:rsid w:val="00E836FB"/>
    <w:rsid w:val="00E95714"/>
    <w:rsid w:val="00E97BC9"/>
    <w:rsid w:val="00EA339C"/>
    <w:rsid w:val="00EA4058"/>
    <w:rsid w:val="00EA4B3F"/>
    <w:rsid w:val="00EA7D6B"/>
    <w:rsid w:val="00ED0597"/>
    <w:rsid w:val="00EE38A2"/>
    <w:rsid w:val="00EF2601"/>
    <w:rsid w:val="00EF5392"/>
    <w:rsid w:val="00EF6779"/>
    <w:rsid w:val="00EF6B01"/>
    <w:rsid w:val="00EF7D91"/>
    <w:rsid w:val="00F11A18"/>
    <w:rsid w:val="00F31FEC"/>
    <w:rsid w:val="00F32313"/>
    <w:rsid w:val="00F34908"/>
    <w:rsid w:val="00F3704D"/>
    <w:rsid w:val="00F527A9"/>
    <w:rsid w:val="00F53501"/>
    <w:rsid w:val="00F62224"/>
    <w:rsid w:val="00F642E2"/>
    <w:rsid w:val="00F80A41"/>
    <w:rsid w:val="00F81334"/>
    <w:rsid w:val="00F83100"/>
    <w:rsid w:val="00F87F86"/>
    <w:rsid w:val="00FA4058"/>
    <w:rsid w:val="00FA5FB7"/>
    <w:rsid w:val="00FC34ED"/>
    <w:rsid w:val="00FD1C82"/>
    <w:rsid w:val="00FD69D3"/>
    <w:rsid w:val="00FE7963"/>
    <w:rsid w:val="00FF1431"/>
    <w:rsid w:val="00FF5AD5"/>
    <w:rsid w:val="00FF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3BE8B2"/>
  <w15:chartTrackingRefBased/>
  <w15:docId w15:val="{8C9C12EE-6F45-4639-8D22-96D5A0CD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F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0F27"/>
  </w:style>
  <w:style w:type="paragraph" w:styleId="a5">
    <w:name w:val="footer"/>
    <w:basedOn w:val="a"/>
    <w:link w:val="a6"/>
    <w:uiPriority w:val="99"/>
    <w:unhideWhenUsed/>
    <w:rsid w:val="00410F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0F27"/>
  </w:style>
  <w:style w:type="paragraph" w:styleId="a7">
    <w:name w:val="Balloon Text"/>
    <w:basedOn w:val="a"/>
    <w:link w:val="a8"/>
    <w:uiPriority w:val="99"/>
    <w:semiHidden/>
    <w:unhideWhenUsed/>
    <w:rsid w:val="003B43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B43F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BF3F69"/>
  </w:style>
  <w:style w:type="paragraph" w:styleId="aa">
    <w:name w:val="List Paragraph"/>
    <w:basedOn w:val="a"/>
    <w:uiPriority w:val="34"/>
    <w:qFormat/>
    <w:rsid w:val="00BF0B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D0417D-7815-4AE2-A804-48325E9F5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彩奈 岡崎</cp:lastModifiedBy>
  <cp:revision>39</cp:revision>
  <cp:lastPrinted>2021-03-03T00:59:00Z</cp:lastPrinted>
  <dcterms:created xsi:type="dcterms:W3CDTF">2024-11-05T09:47:00Z</dcterms:created>
  <dcterms:modified xsi:type="dcterms:W3CDTF">2024-11-19T14:15:00Z</dcterms:modified>
</cp:coreProperties>
</file>